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3F7" w:rsidRPr="003B63F7" w:rsidRDefault="003B63F7" w:rsidP="003B63F7">
      <w:pPr>
        <w:spacing w:after="120"/>
        <w:rPr>
          <w:rFonts w:ascii="Times New Roman" w:eastAsia="Calibri" w:hAnsi="Times New Roman" w:cs="Times New Roman"/>
          <w:lang w:val="en-US"/>
        </w:rPr>
      </w:pPr>
      <w:proofErr w:type="gramStart"/>
      <w:r w:rsidRPr="003B63F7">
        <w:rPr>
          <w:rFonts w:ascii="Times New Roman" w:eastAsia="Calibri" w:hAnsi="Times New Roman" w:cs="Times New Roman"/>
          <w:b/>
          <w:bCs/>
          <w:lang w:val="en-US"/>
        </w:rPr>
        <w:t>S2 Table.</w:t>
      </w:r>
      <w:proofErr w:type="gramEnd"/>
      <w:r w:rsidRPr="003B63F7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 w:rsidRPr="003B63F7">
        <w:rPr>
          <w:rFonts w:ascii="Times New Roman" w:eastAsia="Calibri" w:hAnsi="Times New Roman" w:cs="Times New Roman"/>
          <w:lang w:val="en-US"/>
        </w:rPr>
        <w:t>Variation explained (</w:t>
      </w:r>
      <w:proofErr w:type="spellStart"/>
      <w:r w:rsidRPr="003B63F7">
        <w:rPr>
          <w:rFonts w:ascii="Times New Roman" w:eastAsia="Calibri" w:hAnsi="Times New Roman" w:cs="Times New Roman"/>
          <w:lang w:val="en-US"/>
        </w:rPr>
        <w:t>Nagelkerke´s</w:t>
      </w:r>
      <w:proofErr w:type="spellEnd"/>
      <w:r w:rsidRPr="003B63F7">
        <w:rPr>
          <w:rFonts w:ascii="Times New Roman" w:eastAsia="Calibri" w:hAnsi="Times New Roman" w:cs="Times New Roman"/>
          <w:lang w:val="en-US"/>
        </w:rPr>
        <w:t xml:space="preserve"> pseudo R</w:t>
      </w:r>
      <w:r w:rsidRPr="003B63F7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B63F7">
        <w:rPr>
          <w:rFonts w:ascii="Times New Roman" w:eastAsia="Calibri" w:hAnsi="Times New Roman" w:cs="Times New Roman"/>
          <w:lang w:val="en-US"/>
        </w:rPr>
        <w:t>) of base model and subcomponents CT scores</w:t>
      </w:r>
    </w:p>
    <w:tbl>
      <w:tblPr>
        <w:tblW w:w="8196" w:type="dxa"/>
        <w:tblCellMar>
          <w:left w:w="70" w:type="dxa"/>
          <w:right w:w="70" w:type="dxa"/>
        </w:tblCellMar>
        <w:tblLook w:val="04A0"/>
      </w:tblPr>
      <w:tblGrid>
        <w:gridCol w:w="3188"/>
        <w:gridCol w:w="2504"/>
        <w:gridCol w:w="2504"/>
      </w:tblGrid>
      <w:tr w:rsidR="003B63F7" w:rsidRPr="003B63F7" w:rsidTr="0004150C">
        <w:trPr>
          <w:trHeight w:val="136"/>
        </w:trPr>
        <w:tc>
          <w:tcPr>
            <w:tcW w:w="3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3F7" w:rsidRPr="003B63F7" w:rsidRDefault="003B63F7" w:rsidP="003B63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3B6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value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Pseudo R</w:t>
            </w:r>
            <w:r w:rsidRPr="003B63F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eastAsia="pt-BR"/>
              </w:rPr>
              <w:t>2</w:t>
            </w:r>
          </w:p>
        </w:tc>
      </w:tr>
      <w:tr w:rsidR="003B63F7" w:rsidRPr="003B63F7" w:rsidTr="0004150C">
        <w:trPr>
          <w:trHeight w:val="136"/>
        </w:trPr>
        <w:tc>
          <w:tcPr>
            <w:tcW w:w="3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Rotterdam CT Class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  <w:tr w:rsidR="003B63F7" w:rsidRPr="003B63F7" w:rsidTr="0004150C">
        <w:trPr>
          <w:trHeight w:val="256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35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Basal cistern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215</w:t>
            </w:r>
          </w:p>
        </w:tc>
      </w:tr>
      <w:tr w:rsidR="003B63F7" w:rsidRPr="003B63F7" w:rsidTr="0004150C">
        <w:trPr>
          <w:trHeight w:val="38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35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idline shift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87</w:t>
            </w:r>
          </w:p>
        </w:tc>
      </w:tr>
      <w:tr w:rsidR="003B63F7" w:rsidRPr="003B63F7" w:rsidTr="0004150C">
        <w:trPr>
          <w:trHeight w:val="38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35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Epidural mass lesion                                     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2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16</w:t>
            </w:r>
          </w:p>
        </w:tc>
      </w:tr>
      <w:tr w:rsidR="003B63F7" w:rsidRPr="003B63F7" w:rsidTr="0004150C">
        <w:trPr>
          <w:trHeight w:val="38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35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Intraventricular hemorrahag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43</w:t>
            </w:r>
          </w:p>
        </w:tc>
      </w:tr>
      <w:tr w:rsidR="003B63F7" w:rsidRPr="003B63F7" w:rsidTr="0004150C">
        <w:trPr>
          <w:trHeight w:val="136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35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tSAH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48</w:t>
            </w:r>
          </w:p>
        </w:tc>
      </w:tr>
      <w:tr w:rsidR="003B63F7" w:rsidRPr="003B63F7" w:rsidTr="0004150C">
        <w:trPr>
          <w:trHeight w:val="136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Helsinki CT Clas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  <w:tr w:rsidR="003B63F7" w:rsidRPr="003B63F7" w:rsidTr="0004150C">
        <w:trPr>
          <w:trHeight w:val="38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35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Mass lesion typ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  <w:tr w:rsidR="003B63F7" w:rsidRPr="003B63F7" w:rsidTr="0004150C">
        <w:trPr>
          <w:trHeight w:val="256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629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dural hematom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pt-BR"/>
              </w:rPr>
              <w:t>.00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pt-BR"/>
              </w:rPr>
              <w:t>.096</w:t>
            </w:r>
          </w:p>
        </w:tc>
      </w:tr>
      <w:tr w:rsidR="003B63F7" w:rsidRPr="003B63F7" w:rsidTr="0004150C">
        <w:trPr>
          <w:trHeight w:val="38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629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Intracerebral hematom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pt-BR"/>
              </w:rPr>
              <w:t>.11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pt-BR"/>
              </w:rPr>
              <w:t>.009</w:t>
            </w:r>
          </w:p>
        </w:tc>
      </w:tr>
      <w:tr w:rsidR="003B63F7" w:rsidRPr="003B63F7" w:rsidTr="0004150C">
        <w:trPr>
          <w:trHeight w:val="38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629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Epidural hematoma                              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pt-BR"/>
              </w:rPr>
              <w:t>.02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pt-BR"/>
              </w:rPr>
              <w:t>.016</w:t>
            </w:r>
          </w:p>
        </w:tc>
      </w:tr>
      <w:tr w:rsidR="003B63F7" w:rsidRPr="003B63F7" w:rsidTr="0004150C">
        <w:trPr>
          <w:trHeight w:val="38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351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Hematoma volum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pt-BR"/>
              </w:rPr>
              <w:t>.15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pt-BR"/>
              </w:rPr>
              <w:t>.007</w:t>
            </w:r>
          </w:p>
        </w:tc>
      </w:tr>
      <w:tr w:rsidR="003B63F7" w:rsidRPr="003B63F7" w:rsidTr="0004150C">
        <w:trPr>
          <w:trHeight w:val="38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351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Intraventricular hemorrahag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pt-BR"/>
              </w:rPr>
              <w:t>.00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pt-BR"/>
              </w:rPr>
              <w:t>.043</w:t>
            </w:r>
          </w:p>
        </w:tc>
      </w:tr>
      <w:tr w:rsidR="003B63F7" w:rsidRPr="003B63F7" w:rsidTr="0004150C">
        <w:trPr>
          <w:trHeight w:val="39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351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prasselar cistern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176</w:t>
            </w:r>
          </w:p>
        </w:tc>
      </w:tr>
      <w:tr w:rsidR="003B63F7" w:rsidRPr="003B63F7" w:rsidTr="0004150C">
        <w:trPr>
          <w:trHeight w:val="39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3F7" w:rsidRPr="003B63F7" w:rsidRDefault="003B63F7" w:rsidP="003B63F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Base Component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3F7" w:rsidRPr="003B63F7" w:rsidRDefault="003B63F7" w:rsidP="003B63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3B63F7" w:rsidRPr="003B63F7" w:rsidTr="0004150C">
        <w:trPr>
          <w:trHeight w:val="423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3F7" w:rsidRPr="003B63F7" w:rsidRDefault="003B63F7" w:rsidP="003B63F7">
            <w:pPr>
              <w:ind w:left="351" w:firstLine="75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Ag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57</w:t>
            </w:r>
          </w:p>
        </w:tc>
      </w:tr>
      <w:tr w:rsidR="003B63F7" w:rsidRPr="003B63F7" w:rsidTr="0004150C">
        <w:trPr>
          <w:trHeight w:val="30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ind w:left="351" w:firstLine="7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otor scor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157</w:t>
            </w:r>
          </w:p>
        </w:tc>
      </w:tr>
      <w:tr w:rsidR="003B63F7" w:rsidRPr="003B63F7" w:rsidTr="0004150C">
        <w:trPr>
          <w:trHeight w:val="32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ind w:left="351" w:firstLine="7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Pupil responsivenes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224</w:t>
            </w:r>
          </w:p>
        </w:tc>
      </w:tr>
      <w:tr w:rsidR="003B63F7" w:rsidRPr="003B63F7" w:rsidTr="0004150C">
        <w:trPr>
          <w:trHeight w:val="37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ind w:left="351" w:firstLine="7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Hypox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60</w:t>
            </w:r>
          </w:p>
        </w:tc>
      </w:tr>
      <w:tr w:rsidR="003B63F7" w:rsidRPr="003B63F7" w:rsidTr="0004150C">
        <w:trPr>
          <w:trHeight w:val="392"/>
        </w:trPr>
        <w:tc>
          <w:tcPr>
            <w:tcW w:w="3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ind w:left="351" w:firstLine="7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Hypotension</w:t>
            </w:r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1</w:t>
            </w:r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39</w:t>
            </w:r>
          </w:p>
        </w:tc>
      </w:tr>
      <w:tr w:rsidR="003B63F7" w:rsidRPr="003B63F7" w:rsidTr="0004150C">
        <w:trPr>
          <w:trHeight w:val="442"/>
        </w:trPr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ind w:left="351" w:firstLine="7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Hemoglobin 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88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3F7" w:rsidRPr="003B63F7" w:rsidRDefault="003B63F7" w:rsidP="003B63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3B6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10</w:t>
            </w:r>
          </w:p>
        </w:tc>
      </w:tr>
    </w:tbl>
    <w:p w:rsidR="003B63F7" w:rsidRPr="003B63F7" w:rsidRDefault="003B63F7" w:rsidP="003B63F7">
      <w:pPr>
        <w:jc w:val="both"/>
        <w:rPr>
          <w:rFonts w:ascii="Times New Roman" w:eastAsia="Calibri" w:hAnsi="Times New Roman" w:cs="Times New Roman"/>
          <w:b/>
          <w:bCs/>
        </w:rPr>
      </w:pPr>
      <w:r w:rsidRPr="003B63F7">
        <w:rPr>
          <w:rFonts w:ascii="Times New Roman" w:eastAsia="Calibri" w:hAnsi="Times New Roman" w:cs="Times New Roman"/>
        </w:rPr>
        <w:t>tSAH traumatic subarachnoid hemorrhage</w:t>
      </w:r>
    </w:p>
    <w:p w:rsidR="003B63F7" w:rsidRPr="003B63F7" w:rsidRDefault="003B63F7" w:rsidP="003B63F7">
      <w:pPr>
        <w:keepNext/>
        <w:keepLines/>
        <w:spacing w:before="360" w:after="240" w:line="259" w:lineRule="auto"/>
        <w:outlineLvl w:val="0"/>
        <w:rPr>
          <w:rFonts w:ascii="Times New Roman" w:eastAsia="Times New Roman" w:hAnsi="Times New Roman" w:cs="Times New Roman"/>
          <w:b/>
          <w:color w:val="000000"/>
          <w:sz w:val="36"/>
          <w:szCs w:val="32"/>
          <w:lang w:val="en-US" w:eastAsia="pt-BR"/>
        </w:rPr>
      </w:pPr>
    </w:p>
    <w:p w:rsidR="003B63F7" w:rsidRPr="003B63F7" w:rsidRDefault="003B63F7" w:rsidP="003B63F7">
      <w:pPr>
        <w:spacing w:after="160"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29588E" w:rsidRDefault="0029588E"/>
    <w:sectPr w:rsidR="0029588E" w:rsidSect="000F4582">
      <w:headerReference w:type="even" r:id="rId6"/>
      <w:headerReference w:type="default" r:id="rId7"/>
      <w:footerReference w:type="default" r:id="rId8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3B26" w:rsidRDefault="001B3B26">
      <w:r>
        <w:separator/>
      </w:r>
    </w:p>
  </w:endnote>
  <w:endnote w:type="continuationSeparator" w:id="0">
    <w:p w:rsidR="001B3B26" w:rsidRDefault="001B3B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5DA" w:rsidRDefault="00894C41">
    <w:pPr>
      <w:pStyle w:val="Footer"/>
      <w:jc w:val="right"/>
    </w:pPr>
  </w:p>
  <w:p w:rsidR="00F745DA" w:rsidRDefault="00894C4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3B26" w:rsidRDefault="001B3B26">
      <w:r>
        <w:separator/>
      </w:r>
    </w:p>
  </w:footnote>
  <w:footnote w:type="continuationSeparator" w:id="0">
    <w:p w:rsidR="001B3B26" w:rsidRDefault="001B3B2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64220773"/>
      <w:docPartObj>
        <w:docPartGallery w:val="Page Numbers (Top of Page)"/>
        <w:docPartUnique/>
      </w:docPartObj>
    </w:sdtPr>
    <w:sdtContent>
      <w:p w:rsidR="00F745DA" w:rsidRDefault="00BA5A63" w:rsidP="00F745D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B63F7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745DA" w:rsidRDefault="00894C41" w:rsidP="0041233A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5DA" w:rsidRDefault="00894C41" w:rsidP="0041233A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B63F7"/>
    <w:rsid w:val="001B3B26"/>
    <w:rsid w:val="0029588E"/>
    <w:rsid w:val="003B63F7"/>
    <w:rsid w:val="00894C41"/>
    <w:rsid w:val="00BA5A63"/>
    <w:rsid w:val="00FE7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B63F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B63F7"/>
  </w:style>
  <w:style w:type="paragraph" w:styleId="Footer">
    <w:name w:val="footer"/>
    <w:basedOn w:val="Normal"/>
    <w:link w:val="FooterChar"/>
    <w:uiPriority w:val="99"/>
    <w:unhideWhenUsed/>
    <w:rsid w:val="003B63F7"/>
    <w:pPr>
      <w:tabs>
        <w:tab w:val="center" w:pos="4252"/>
        <w:tab w:val="right" w:pos="8504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B63F7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B63F7"/>
  </w:style>
  <w:style w:type="table" w:customStyle="1" w:styleId="TabelaSimples22">
    <w:name w:val="Tabela Simples 22"/>
    <w:basedOn w:val="TableNormal"/>
    <w:next w:val="PlainTable2"/>
    <w:uiPriority w:val="42"/>
    <w:rsid w:val="003B63F7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3B63F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dcterms:created xsi:type="dcterms:W3CDTF">2022-04-14T04:27:00Z</dcterms:created>
  <dcterms:modified xsi:type="dcterms:W3CDTF">2022-04-14T04:27:00Z</dcterms:modified>
</cp:coreProperties>
</file>